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B203E0" w14:textId="77777777" w:rsidR="00753706" w:rsidRDefault="00000000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Supplementary data 1 Search strategy and selection criteria</w:t>
      </w:r>
    </w:p>
    <w:p w14:paraId="2D4B8031" w14:textId="77777777" w:rsidR="00753706" w:rsidRDefault="00753706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</w:p>
    <w:p w14:paraId="4481AD25" w14:textId="77777777" w:rsidR="00753706" w:rsidRDefault="00000000">
      <w:pPr>
        <w:spacing w:line="480" w:lineRule="auto"/>
        <w:rPr>
          <w:rFonts w:ascii="Times New Roman" w:hAnsi="Times New Roman" w:cs="Times New Roman"/>
          <w:i/>
          <w:iCs/>
          <w:sz w:val="24"/>
        </w:rPr>
      </w:pPr>
      <w:r>
        <w:rPr>
          <w:rFonts w:ascii="Times New Roman" w:hAnsi="Times New Roman" w:cs="Times New Roman"/>
          <w:i/>
          <w:iCs/>
          <w:sz w:val="24"/>
        </w:rPr>
        <w:t>Search strategy</w:t>
      </w:r>
    </w:p>
    <w:p w14:paraId="3DDC3A03" w14:textId="21BC622E" w:rsidR="00753706" w:rsidRDefault="00000000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The pieces of literatures involved in this study were searched from three </w:t>
      </w:r>
      <w:r>
        <w:rPr>
          <w:rFonts w:ascii="Times New Roman" w:hAnsi="Times New Roman" w:cs="Times New Roman"/>
          <w:b/>
          <w:bCs/>
          <w:sz w:val="24"/>
        </w:rPr>
        <w:t>PubMed/Medline</w:t>
      </w:r>
      <w:r>
        <w:rPr>
          <w:rFonts w:ascii="Times New Roman" w:hAnsi="Times New Roman" w:cs="Times New Roman"/>
          <w:sz w:val="24"/>
        </w:rPr>
        <w:t xml:space="preserve">, </w:t>
      </w:r>
      <w:r>
        <w:rPr>
          <w:rFonts w:ascii="Times New Roman" w:hAnsi="Times New Roman" w:cs="Times New Roman"/>
          <w:b/>
          <w:bCs/>
          <w:sz w:val="24"/>
        </w:rPr>
        <w:t>Science Direct</w:t>
      </w:r>
      <w:r>
        <w:rPr>
          <w:rFonts w:ascii="Times New Roman" w:hAnsi="Times New Roman" w:cs="Times New Roman"/>
          <w:sz w:val="24"/>
        </w:rPr>
        <w:t xml:space="preserve">, and </w:t>
      </w:r>
      <w:r>
        <w:rPr>
          <w:rFonts w:ascii="Times New Roman" w:hAnsi="Times New Roman" w:cs="Times New Roman"/>
          <w:b/>
          <w:bCs/>
          <w:sz w:val="24"/>
        </w:rPr>
        <w:t>Web of Science</w:t>
      </w:r>
      <w:r>
        <w:rPr>
          <w:rFonts w:ascii="Times New Roman" w:hAnsi="Times New Roman" w:cs="Times New Roman"/>
          <w:sz w:val="24"/>
        </w:rPr>
        <w:t xml:space="preserve"> (last search updated on </w:t>
      </w:r>
      <w:r w:rsidR="00664004">
        <w:rPr>
          <w:rFonts w:ascii="Times New Roman" w:hAnsi="Times New Roman" w:cs="Times New Roman"/>
          <w:sz w:val="24"/>
        </w:rPr>
        <w:t>D</w:t>
      </w:r>
      <w:r w:rsidR="00664004">
        <w:rPr>
          <w:rFonts w:ascii="Times New Roman" w:hAnsi="Times New Roman" w:cs="Times New Roman" w:hint="eastAsia"/>
          <w:sz w:val="24"/>
        </w:rPr>
        <w:t>ec</w:t>
      </w:r>
      <w:r>
        <w:rPr>
          <w:rFonts w:ascii="Times New Roman" w:hAnsi="Times New Roman" w:cs="Times New Roman"/>
          <w:sz w:val="24"/>
        </w:rPr>
        <w:t xml:space="preserve"> 2023). The keywords used in the searching were "imprinting gene", "loss of imprinting" and "Neoplasm"/ "Cancer"/ "Tumor"/ "</w:t>
      </w:r>
      <w:proofErr w:type="spellStart"/>
      <w:r>
        <w:rPr>
          <w:rFonts w:ascii="Times New Roman" w:hAnsi="Times New Roman" w:cs="Times New Roman"/>
          <w:sz w:val="24"/>
        </w:rPr>
        <w:t>Tumour</w:t>
      </w:r>
      <w:proofErr w:type="spellEnd"/>
      <w:r>
        <w:rPr>
          <w:rFonts w:ascii="Times New Roman" w:hAnsi="Times New Roman" w:cs="Times New Roman"/>
          <w:sz w:val="24"/>
        </w:rPr>
        <w:t>" not "review". To extend the search, related articles available in the database were examined, and all abstracts and citations were checked.</w:t>
      </w:r>
    </w:p>
    <w:p w14:paraId="44AA4933" w14:textId="77777777" w:rsidR="00753706" w:rsidRDefault="00000000">
      <w:pPr>
        <w:spacing w:line="480" w:lineRule="auto"/>
        <w:rPr>
          <w:rFonts w:ascii="Times New Roman" w:hAnsi="Times New Roman" w:cs="Times New Roman"/>
          <w:i/>
          <w:iCs/>
          <w:sz w:val="24"/>
        </w:rPr>
      </w:pPr>
      <w:r>
        <w:rPr>
          <w:rFonts w:ascii="Times New Roman" w:hAnsi="Times New Roman" w:cs="Times New Roman"/>
          <w:i/>
          <w:iCs/>
          <w:sz w:val="24"/>
        </w:rPr>
        <w:t>Study selection—inclusion and exclusion criteria</w:t>
      </w:r>
    </w:p>
    <w:p w14:paraId="53C707A3" w14:textId="77777777" w:rsidR="00753706" w:rsidRDefault="00000000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Two authors independently performed an initial selection of studies according to the titles and abstracts of all identified studies. A study was examined in detail if at least one of the authors selected it by title or abstract. Finally, a third author was consulted as to whether to include in the review questionable preselected studies.</w:t>
      </w:r>
    </w:p>
    <w:p w14:paraId="157CD774" w14:textId="77777777" w:rsidR="00753706" w:rsidRDefault="00000000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Two authors screened these papers independently with the following these inclusion and exclusion criteria. Inclusion criteria: A. Studies examining imprinted genes, B. Human cancer related studies, C. Assays containing loss of imprinting of imprinted gene, D. Experimental original articles that provide data and evidence. Exclusion criteria: A. Studies not related to imprinted genes, B. No human cancer related studies, C. No mentioned or irrelevant to loss of imprinting of imprinted genes, D. Effect of Non-coding RNA on cancer</w:t>
      </w:r>
      <w:r>
        <w:rPr>
          <w:rFonts w:ascii="Times New Roman" w:hAnsi="Times New Roman" w:cs="Times New Roman" w:hint="eastAsia"/>
          <w:sz w:val="24"/>
        </w:rPr>
        <w:t>.</w:t>
      </w:r>
    </w:p>
    <w:p w14:paraId="71622B72" w14:textId="77777777" w:rsidR="00753706" w:rsidRDefault="00753706">
      <w:pPr>
        <w:spacing w:line="480" w:lineRule="auto"/>
        <w:rPr>
          <w:rFonts w:ascii="Times New Roman" w:hAnsi="Times New Roman" w:cs="Times New Roman"/>
          <w:sz w:val="24"/>
        </w:rPr>
      </w:pPr>
    </w:p>
    <w:p w14:paraId="7CB8D48B" w14:textId="6AAF6CE5" w:rsidR="00753706" w:rsidRDefault="00000000">
      <w:pPr>
        <w:pStyle w:val="EndNoteBibliography"/>
        <w:widowControl/>
        <w:spacing w:line="480" w:lineRule="auto"/>
        <w:rPr>
          <w:rFonts w:ascii="Times New Roman" w:hAnsi="Times New Roman"/>
          <w:b/>
          <w:bCs/>
        </w:rPr>
      </w:pPr>
      <w:r>
        <w:rPr>
          <w:rFonts w:ascii="Times New Roman" w:hAnsi="Times New Roman"/>
          <w:b/>
          <w:bCs/>
        </w:rPr>
        <w:lastRenderedPageBreak/>
        <w:t>Supplementary figure legends</w:t>
      </w:r>
    </w:p>
    <w:p w14:paraId="59BEE091" w14:textId="77777777" w:rsidR="00753706" w:rsidRDefault="00000000">
      <w:pPr>
        <w:pStyle w:val="EndNoteBibliography"/>
        <w:widowControl/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  <w:b/>
          <w:bCs/>
        </w:rPr>
        <w:t xml:space="preserve">Supplementary figure. </w:t>
      </w:r>
      <w:r>
        <w:rPr>
          <w:rFonts w:ascii="Times New Roman" w:hAnsi="Times New Roman" w:hint="eastAsia"/>
          <w:b/>
          <w:bCs/>
        </w:rPr>
        <w:t>1</w:t>
      </w:r>
      <w:r>
        <w:rPr>
          <w:rFonts w:ascii="Times New Roman" w:hAnsi="Times New Roman"/>
          <w:b/>
          <w:bCs/>
        </w:rPr>
        <w:t xml:space="preserve"> A. Brief flow chart for literature searching and selection. </w:t>
      </w:r>
      <w:r>
        <w:rPr>
          <w:rFonts w:ascii="Times New Roman" w:hAnsi="Times New Roman"/>
        </w:rPr>
        <w:t xml:space="preserve">“N” refers to “number of studies”. </w:t>
      </w:r>
      <w:r>
        <w:rPr>
          <w:rFonts w:ascii="Times New Roman" w:hAnsi="Times New Roman"/>
          <w:b/>
          <w:bCs/>
        </w:rPr>
        <w:t xml:space="preserve">B. Methodological timeline and frequency rank charts. </w:t>
      </w:r>
      <w:r>
        <w:rPr>
          <w:rFonts w:ascii="Times New Roman" w:hAnsi="Times New Roman"/>
        </w:rPr>
        <w:t>It also describes time span and frequency rank of application of each method in the last three decades.</w:t>
      </w:r>
    </w:p>
    <w:sectPr w:rsidR="00753706" w:rsidSect="00207325"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CAC79D" w14:textId="77777777" w:rsidR="00207325" w:rsidRDefault="00207325">
      <w:r>
        <w:separator/>
      </w:r>
    </w:p>
  </w:endnote>
  <w:endnote w:type="continuationSeparator" w:id="0">
    <w:p w14:paraId="56079A03" w14:textId="77777777" w:rsidR="00207325" w:rsidRDefault="002073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default"/>
    <w:sig w:usb0="E4002EFF" w:usb1="C000247B" w:usb2="00000009" w:usb3="00000000" w:csb0="200001FF" w:csb1="00000000"/>
  </w:font>
  <w:font w:name="SimHei">
    <w:altName w:val="黑体"/>
    <w:panose1 w:val="02010600030101010101"/>
    <w:charset w:val="86"/>
    <w:family w:val="auto"/>
    <w:pitch w:val="default"/>
    <w:sig w:usb0="800002BF" w:usb1="38CF7CFA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6F396E7" w14:textId="77777777" w:rsidR="00753706" w:rsidRDefault="00000000">
    <w:pPr>
      <w:pStyle w:val="Footer"/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6FEE6AD5" wp14:editId="28856950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2125E653" w14:textId="77777777" w:rsidR="00753706" w:rsidRDefault="00000000">
                          <w:pPr>
                            <w:pStyle w:val="Footer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6FEE6AD5" id="_x0000_t202" coordsize="21600,21600" o:spt="202" path="m,l,21600r21600,l21600,xe">
              <v:stroke joinstyle="miter"/>
              <v:path gradientshapeok="t" o:connecttype="rect"/>
            </v:shapetype>
            <v:shape id="文本框 1" o:spid="_x0000_s1026" type="#_x0000_t202" style="position:absolute;margin-left:0;margin-top:0;width:2in;height:2in;z-index:251659264;visibility:visible;mso-wrap-style:none;mso-wrap-distance-left:9pt;mso-wrap-distance-top:0;mso-wrap-distance-right:9pt;mso-wrap-distance-bottom:0;mso-position-horizontal:center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" filled="f" stroked="f" strokeweight=".5pt">
              <v:textbox style="mso-fit-shape-to-text:t" inset="0,0,0,0">
                <w:txbxContent>
                  <w:p w14:paraId="2125E653" w14:textId="77777777" w:rsidR="00753706" w:rsidRDefault="00000000">
                    <w:pPr>
                      <w:pStyle w:val="a4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36DC92" w14:textId="77777777" w:rsidR="00207325" w:rsidRDefault="00207325">
      <w:r>
        <w:separator/>
      </w:r>
    </w:p>
  </w:footnote>
  <w:footnote w:type="continuationSeparator" w:id="0">
    <w:p w14:paraId="75717F3D" w14:textId="77777777" w:rsidR="00207325" w:rsidRDefault="0020732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YjcxZWM3NmEwODI0Y2Y5MWJhZjQ1NWQyNWY1ZGM0YzAifQ=="/>
  </w:docVars>
  <w:rsids>
    <w:rsidRoot w:val="00974981"/>
    <w:rsid w:val="00013432"/>
    <w:rsid w:val="00106362"/>
    <w:rsid w:val="00207325"/>
    <w:rsid w:val="0022471B"/>
    <w:rsid w:val="0030628D"/>
    <w:rsid w:val="003336D0"/>
    <w:rsid w:val="003A4A3E"/>
    <w:rsid w:val="0043165D"/>
    <w:rsid w:val="004B656A"/>
    <w:rsid w:val="00664004"/>
    <w:rsid w:val="007067A1"/>
    <w:rsid w:val="00753706"/>
    <w:rsid w:val="007D1A5C"/>
    <w:rsid w:val="008A2954"/>
    <w:rsid w:val="00974981"/>
    <w:rsid w:val="009C5C7A"/>
    <w:rsid w:val="00BA4FD2"/>
    <w:rsid w:val="00BC2D5D"/>
    <w:rsid w:val="00C117C1"/>
    <w:rsid w:val="00C176CF"/>
    <w:rsid w:val="00E91CF3"/>
    <w:rsid w:val="00F8558B"/>
    <w:rsid w:val="00FA601B"/>
    <w:rsid w:val="16FB6290"/>
    <w:rsid w:val="17742764"/>
    <w:rsid w:val="21CB41DE"/>
    <w:rsid w:val="2B526F79"/>
    <w:rsid w:val="350C7160"/>
    <w:rsid w:val="3D7B429B"/>
    <w:rsid w:val="43742D8C"/>
    <w:rsid w:val="5569701D"/>
    <w:rsid w:val="5B232F1A"/>
    <w:rsid w:val="638461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C1E9D05"/>
  <w15:docId w15:val="{6705C8DD-C7C5-4BF4-A7B2-E0CE435D23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DengXian" w:eastAsia="DengXian" w:hAnsi="DengXi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 w:qFormat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semiHidden/>
    <w:unhideWhenUsed/>
    <w:qFormat/>
    <w:rPr>
      <w:rFonts w:ascii="Calibri Light" w:eastAsia="SimHei" w:hAnsi="Calibri Light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paragraph" w:customStyle="1" w:styleId="EndNoteBibliography">
    <w:name w:val="EndNote Bibliography"/>
    <w:basedOn w:val="Normal"/>
    <w:rPr>
      <w:rFonts w:ascii="Calibri" w:eastAsia="SimSun" w:hAnsi="Calibri" w:cs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F253C6FB-52F8-431F-8D7C-822336DA82F3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58</Words>
  <Characters>1472</Characters>
  <Application>Microsoft Office Word</Application>
  <DocSecurity>0</DocSecurity>
  <Lines>12</Lines>
  <Paragraphs>3</Paragraphs>
  <ScaleCrop>false</ScaleCrop>
  <Company/>
  <LinksUpToDate>false</LinksUpToDate>
  <CharactersWithSpaces>17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u siqin</dc:creator>
  <cp:lastModifiedBy>Naimeng Liu</cp:lastModifiedBy>
  <cp:revision>3</cp:revision>
  <dcterms:created xsi:type="dcterms:W3CDTF">2024-01-04T07:59:00Z</dcterms:created>
  <dcterms:modified xsi:type="dcterms:W3CDTF">2024-04-23T10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010BA1BE4DBC442E8CFA13B142AB59D8_13</vt:lpwstr>
  </property>
</Properties>
</file>